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</w:rPr>
        <w:t>Table A: Demographic profile of study participants who completed the IDI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1755</wp:posOffset>
                </wp:positionH>
                <wp:positionV relativeFrom="page">
                  <wp:posOffset>1257935</wp:posOffset>
                </wp:positionV>
                <wp:extent cx="4775200" cy="322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0" cy="322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60"/>
                              <w:gridCol w:w="1720"/>
                              <w:gridCol w:w="204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requency (N)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ge in yea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-2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-3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9 and above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ighest Educational qualification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ne/Primary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econdary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ost-Secondary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esting Facility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M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HC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6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pt;height:254pt;mso-wrap-distance-left:0pt;mso-wrap-distance-right:9pt;mso-wrap-distance-top:0pt;mso-wrap-distance-bottom:0pt;margin-top:99.05pt;mso-position-vertical-relative:page;margin-left:-5.65pt;mso-position-horizontal-relative:margin">
                <v:fill opacity="0f"/>
                <v:textbox inset="0in,0in,0in,0in">
                  <w:txbxContent>
                    <w:tbl>
                      <w:tblPr>
                        <w:tblW w:w="75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60"/>
                        <w:gridCol w:w="1720"/>
                        <w:gridCol w:w="204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requency (N)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ge in years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-28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6.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-38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5.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9 and above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.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6.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3.6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ighest Educational qualification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ne/Primary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.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econdary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.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ost-Secondary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3.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esting Facility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MS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1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1.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HC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6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2:37:00Z</dcterms:created>
  <dc:creator>Elvis</dc:creator>
  <dc:description/>
  <cp:keywords/>
  <dc:language>en-US</dc:language>
  <cp:lastModifiedBy>Oliver</cp:lastModifiedBy>
  <dcterms:modified xsi:type="dcterms:W3CDTF">2025-12-07T21:32:00Z</dcterms:modified>
  <cp:revision>4</cp:revision>
  <dc:subject/>
  <dc:title/>
</cp:coreProperties>
</file>